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46866" w14:textId="258968E0" w:rsidR="00472548" w:rsidRPr="008D4A2E" w:rsidRDefault="00472548" w:rsidP="008F4E64">
      <w:pPr>
        <w:rPr>
          <w:b/>
          <w:bCs w:val="0"/>
        </w:rPr>
      </w:pPr>
      <w:r w:rsidRPr="0091588B">
        <w:rPr>
          <w:rFonts w:eastAsia="Calibri"/>
          <w:b/>
        </w:rPr>
        <w:t>Appendix A:</w:t>
      </w:r>
    </w:p>
    <w:p w14:paraId="121FBA54" w14:textId="77777777" w:rsidR="00472548" w:rsidRPr="0091588B" w:rsidRDefault="00472548" w:rsidP="00472548">
      <w:pPr>
        <w:rPr>
          <w:rFonts w:eastAsia="Calibri"/>
          <w:bCs w:val="0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/>
            </w:rPr>
            <m:t>Kinematic Anterior Peak Position X:ABS(</m:t>
          </m:r>
          <m:d>
            <m:dPr>
              <m:ctrlPr>
                <w:rPr>
                  <w:rFonts w:ascii="Cambria Math" w:eastAsia="Calibri" w:hAnsi="Cambria Math"/>
                  <w:bCs w:val="0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="Calibri" w:hAnsi="Cambria Math"/>
                      <w:bCs w:val="0"/>
                      <w:i/>
                    </w:rPr>
                  </m:ctrlPr>
                </m:dPr>
                <m:e>
                  <m:r>
                    <w:rPr>
                      <w:rFonts w:ascii="Cambria Math" w:eastAsia="Calibri" w:hAnsi="Cambria Math"/>
                    </w:rPr>
                    <m:t>C4x-Hyoidx</m:t>
                  </m:r>
                </m:e>
              </m:d>
              <m:r>
                <w:rPr>
                  <w:rFonts w:ascii="Cambria Math" w:eastAsia="Calibri" w:hAnsi="Cambria Math"/>
                </w:rPr>
                <m:t>× COS</m:t>
              </m:r>
              <m:d>
                <m:dPr>
                  <m:ctrlPr>
                    <w:rPr>
                      <w:rFonts w:ascii="Cambria Math" w:eastAsia="Calibri" w:hAnsi="Cambria Math"/>
                      <w:bCs w:val="0"/>
                      <w:i/>
                    </w:rPr>
                  </m:ctrlPr>
                </m:dPr>
                <m:e>
                  <m:r>
                    <w:rPr>
                      <w:rFonts w:ascii="Cambria Math" w:eastAsia="Calibri" w:hAnsi="Cambria Math"/>
                    </w:rPr>
                    <m:t>ATAN</m:t>
                  </m:r>
                  <m:d>
                    <m:dPr>
                      <m:ctrlPr>
                        <w:rPr>
                          <w:rFonts w:ascii="Cambria Math" w:eastAsia="Calibri" w:hAnsi="Cambria Math"/>
                          <w:bCs w:val="0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="Calibri" w:hAnsi="Cambria Math"/>
                              <w:bCs w:val="0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C4x-C2x)÷(C4y-C2y</m:t>
                          </m:r>
                        </m:e>
                      </m:d>
                    </m:e>
                  </m:d>
                </m:e>
              </m:d>
              <m:r>
                <w:rPr>
                  <w:rFonts w:ascii="Cambria Math" w:eastAsia="Calibri" w:hAnsi="Cambria Math"/>
                </w:rPr>
                <m:t>-</m:t>
              </m:r>
              <m:d>
                <m:dPr>
                  <m:ctrlPr>
                    <w:rPr>
                      <w:rFonts w:ascii="Cambria Math" w:eastAsia="Calibri" w:hAnsi="Cambria Math"/>
                      <w:bCs w:val="0"/>
                      <w:i/>
                    </w:rPr>
                  </m:ctrlPr>
                </m:dPr>
                <m:e>
                  <m:r>
                    <w:rPr>
                      <w:rFonts w:ascii="Cambria Math" w:eastAsia="Calibri" w:hAnsi="Cambria Math"/>
                    </w:rPr>
                    <m:t>C4y-Hyoidy</m:t>
                  </m:r>
                </m:e>
              </m:d>
              <m:r>
                <w:rPr>
                  <w:rFonts w:ascii="Cambria Math" w:eastAsia="Calibri" w:hAnsi="Cambria Math"/>
                </w:rPr>
                <m:t>×SIN</m:t>
              </m:r>
              <m:d>
                <m:dPr>
                  <m:ctrlPr>
                    <w:rPr>
                      <w:rFonts w:ascii="Cambria Math" w:eastAsia="Calibri" w:hAnsi="Cambria Math"/>
                      <w:bCs w:val="0"/>
                      <w:i/>
                    </w:rPr>
                  </m:ctrlPr>
                </m:dPr>
                <m:e>
                  <m:r>
                    <w:rPr>
                      <w:rFonts w:ascii="Cambria Math" w:eastAsia="Calibri" w:hAnsi="Cambria Math"/>
                    </w:rPr>
                    <m:t>ATAN</m:t>
                  </m:r>
                  <m:d>
                    <m:dPr>
                      <m:ctrlPr>
                        <w:rPr>
                          <w:rFonts w:ascii="Cambria Math" w:eastAsia="Calibri" w:hAnsi="Cambria Math"/>
                          <w:bCs w:val="0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="Calibri" w:hAnsi="Cambria Math"/>
                              <w:bCs w:val="0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C4x-C2x</m:t>
                          </m:r>
                        </m:e>
                      </m:d>
                      <m:r>
                        <w:rPr>
                          <w:rFonts w:ascii="Cambria Math" w:eastAsia="Calibri" w:hAnsi="Cambria Math"/>
                        </w:rPr>
                        <m:t>÷</m:t>
                      </m:r>
                      <m:d>
                        <m:dPr>
                          <m:ctrlPr>
                            <w:rPr>
                              <w:rFonts w:ascii="Cambria Math" w:eastAsia="Calibri" w:hAnsi="Cambria Math"/>
                              <w:bCs w:val="0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C4y-C2y</m:t>
                          </m:r>
                        </m:e>
                      </m:d>
                    </m:e>
                  </m:d>
                </m:e>
              </m:d>
            </m:e>
          </m:d>
          <m:r>
            <w:rPr>
              <w:rFonts w:ascii="Cambria Math" w:eastAsia="Calibri" w:hAnsi="Cambria Math"/>
            </w:rPr>
            <m:t>÷SQRT</m:t>
          </m:r>
          <m:d>
            <m:dPr>
              <m:ctrlPr>
                <w:rPr>
                  <w:rFonts w:ascii="Cambria Math" w:eastAsia="Calibri" w:hAnsi="Cambria Math"/>
                  <w:bCs w:val="0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Calibri" w:hAnsi="Cambria Math"/>
                      <w:bCs w:val="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/>
                          <w:bCs w:val="0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/>
                        </w:rPr>
                        <m:t>C4x-C2x</m:t>
                      </m:r>
                    </m:e>
                  </m:d>
                </m:e>
                <m:sup>
                  <m:r>
                    <w:rPr>
                      <w:rFonts w:ascii="Cambria Math" w:eastAsia="Calibri" w:hAnsi="Cambria Math"/>
                    </w:rPr>
                    <m:t>2</m:t>
                  </m:r>
                </m:sup>
              </m:sSup>
              <m:r>
                <w:rPr>
                  <w:rFonts w:ascii="Cambria Math" w:eastAsia="Calibri" w:hAnsi="Cambria Math"/>
                </w:rPr>
                <m:t>+</m:t>
              </m:r>
              <m:sSup>
                <m:sSupPr>
                  <m:ctrlPr>
                    <w:rPr>
                      <w:rFonts w:ascii="Cambria Math" w:eastAsia="Calibri" w:hAnsi="Cambria Math"/>
                      <w:bCs w:val="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/>
                          <w:bCs w:val="0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/>
                        </w:rPr>
                        <m:t>C4y-C2y</m:t>
                      </m:r>
                    </m:e>
                  </m:d>
                </m:e>
                <m:sup>
                  <m:r>
                    <w:rPr>
                      <w:rFonts w:ascii="Cambria Math" w:eastAsia="Calibri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eastAsia="Calibri" w:hAnsi="Cambria Math"/>
            </w:rPr>
            <m:t>)×100))</m:t>
          </m:r>
        </m:oMath>
      </m:oMathPara>
    </w:p>
    <w:p w14:paraId="663BE7FA" w14:textId="77777777" w:rsidR="00472548" w:rsidRPr="0091588B" w:rsidRDefault="00472548" w:rsidP="00472548">
      <w:pPr>
        <w:rPr>
          <w:rFonts w:eastAsia="Times New Roman"/>
          <w:bCs w:val="0"/>
        </w:rPr>
      </w:pPr>
    </w:p>
    <w:p w14:paraId="233F5C41" w14:textId="77777777" w:rsidR="00472548" w:rsidRPr="0091588B" w:rsidRDefault="00472548" w:rsidP="00472548">
      <w:pPr>
        <w:rPr>
          <w:rFonts w:eastAsia="Times New Roman"/>
          <w:bCs w:val="0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/>
            </w:rPr>
            <m:t>Kinematic Superior Peak Position Y: -(</m:t>
          </m:r>
          <m:d>
            <m:dPr>
              <m:ctrlPr>
                <w:rPr>
                  <w:rFonts w:ascii="Cambria Math" w:eastAsia="Calibri" w:hAnsi="Cambria Math"/>
                  <w:bCs w:val="0"/>
                  <w:i/>
                </w:rPr>
              </m:ctrlPr>
            </m:dPr>
            <m:e>
              <m:r>
                <w:rPr>
                  <w:rFonts w:ascii="Cambria Math" w:eastAsia="Calibri" w:hAnsi="Cambria Math"/>
                </w:rPr>
                <m:t>C4x-Hyoidx</m:t>
              </m:r>
            </m:e>
          </m:d>
          <m:r>
            <w:rPr>
              <w:rFonts w:ascii="Cambria Math" w:eastAsia="Calibri" w:hAnsi="Cambria Math"/>
            </w:rPr>
            <m:t>×SIN</m:t>
          </m:r>
          <m:d>
            <m:dPr>
              <m:ctrlPr>
                <w:rPr>
                  <w:rFonts w:ascii="Cambria Math" w:eastAsia="Calibri" w:hAnsi="Cambria Math"/>
                  <w:bCs w:val="0"/>
                  <w:i/>
                </w:rPr>
              </m:ctrlPr>
            </m:dPr>
            <m:e>
              <m:r>
                <w:rPr>
                  <w:rFonts w:ascii="Cambria Math" w:eastAsia="Calibri" w:hAnsi="Cambria Math"/>
                </w:rPr>
                <m:t>ATAN</m:t>
              </m:r>
              <m:d>
                <m:dPr>
                  <m:ctrlPr>
                    <w:rPr>
                      <w:rFonts w:ascii="Cambria Math" w:eastAsia="Calibri" w:hAnsi="Cambria Math"/>
                      <w:bCs w:val="0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Calibri" w:hAnsi="Cambria Math"/>
                          <w:bCs w:val="0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/>
                        </w:rPr>
                        <m:t>C4x-C2x</m:t>
                      </m:r>
                    </m:e>
                  </m:d>
                  <m:r>
                    <w:rPr>
                      <w:rFonts w:ascii="Cambria Math" w:eastAsia="Calibri" w:hAnsi="Cambria Math"/>
                    </w:rPr>
                    <m:t>÷</m:t>
                  </m:r>
                  <m:d>
                    <m:dPr>
                      <m:ctrlPr>
                        <w:rPr>
                          <w:rFonts w:ascii="Cambria Math" w:eastAsia="Calibri" w:hAnsi="Cambria Math"/>
                          <w:bCs w:val="0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/>
                        </w:rPr>
                        <m:t>C4y-C2y</m:t>
                      </m:r>
                    </m:e>
                  </m:d>
                </m:e>
              </m:d>
            </m:e>
          </m:d>
          <m:r>
            <w:rPr>
              <w:rFonts w:ascii="Cambria Math" w:eastAsia="Calibri" w:hAnsi="Cambria Math"/>
            </w:rPr>
            <m:t>+</m:t>
          </m:r>
          <m:d>
            <m:dPr>
              <m:ctrlPr>
                <w:rPr>
                  <w:rFonts w:ascii="Cambria Math" w:eastAsia="Calibri" w:hAnsi="Cambria Math"/>
                  <w:bCs w:val="0"/>
                  <w:i/>
                </w:rPr>
              </m:ctrlPr>
            </m:dPr>
            <m:e>
              <m:r>
                <w:rPr>
                  <w:rFonts w:ascii="Cambria Math" w:eastAsia="Calibri" w:hAnsi="Cambria Math"/>
                </w:rPr>
                <m:t>C4y+Hyoidy</m:t>
              </m:r>
            </m:e>
          </m:d>
          <m:r>
            <w:rPr>
              <w:rFonts w:ascii="Cambria Math" w:eastAsia="Calibri" w:hAnsi="Cambria Math"/>
            </w:rPr>
            <m:t>×COS</m:t>
          </m:r>
          <m:d>
            <m:dPr>
              <m:ctrlPr>
                <w:rPr>
                  <w:rFonts w:ascii="Cambria Math" w:eastAsia="Calibri" w:hAnsi="Cambria Math"/>
                  <w:bCs w:val="0"/>
                  <w:i/>
                </w:rPr>
              </m:ctrlPr>
            </m:dPr>
            <m:e>
              <m:r>
                <w:rPr>
                  <w:rFonts w:ascii="Cambria Math" w:eastAsia="Calibri" w:hAnsi="Cambria Math"/>
                </w:rPr>
                <m:t>ATAN</m:t>
              </m:r>
              <m:d>
                <m:dPr>
                  <m:ctrlPr>
                    <w:rPr>
                      <w:rFonts w:ascii="Cambria Math" w:eastAsia="Calibri" w:hAnsi="Cambria Math"/>
                      <w:bCs w:val="0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Calibri" w:hAnsi="Cambria Math"/>
                          <w:bCs w:val="0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/>
                        </w:rPr>
                        <m:t>C4x-C2x</m:t>
                      </m:r>
                    </m:e>
                  </m:d>
                  <m:r>
                    <w:rPr>
                      <w:rFonts w:ascii="Cambria Math" w:eastAsia="Calibri" w:hAnsi="Cambria Math"/>
                    </w:rPr>
                    <m:t>÷</m:t>
                  </m:r>
                  <m:d>
                    <m:dPr>
                      <m:ctrlPr>
                        <w:rPr>
                          <w:rFonts w:ascii="Cambria Math" w:eastAsia="Calibri" w:hAnsi="Cambria Math"/>
                          <w:bCs w:val="0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/>
                        </w:rPr>
                        <m:t>C4y-C2y</m:t>
                      </m:r>
                    </m:e>
                  </m:d>
                </m:e>
              </m:d>
            </m:e>
          </m:d>
          <m:r>
            <w:rPr>
              <w:rFonts w:ascii="Cambria Math" w:eastAsia="Calibri" w:hAnsi="Cambria Math"/>
            </w:rPr>
            <m:t>)÷SQRT</m:t>
          </m:r>
          <m:d>
            <m:dPr>
              <m:ctrlPr>
                <w:rPr>
                  <w:rFonts w:ascii="Cambria Math" w:eastAsia="Calibri" w:hAnsi="Cambria Math"/>
                  <w:bCs w:val="0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Calibri" w:hAnsi="Cambria Math"/>
                      <w:bCs w:val="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/>
                          <w:bCs w:val="0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/>
                        </w:rPr>
                        <m:t>C4x-C2x</m:t>
                      </m:r>
                    </m:e>
                  </m:d>
                </m:e>
                <m:sup>
                  <m:r>
                    <w:rPr>
                      <w:rFonts w:ascii="Cambria Math" w:eastAsia="Calibri" w:hAnsi="Cambria Math"/>
                    </w:rPr>
                    <m:t>2</m:t>
                  </m:r>
                </m:sup>
              </m:sSup>
              <m:r>
                <w:rPr>
                  <w:rFonts w:ascii="Cambria Math" w:eastAsia="Calibri" w:hAnsi="Cambria Math"/>
                </w:rPr>
                <m:t>+</m:t>
              </m:r>
              <m:sSup>
                <m:sSupPr>
                  <m:ctrlPr>
                    <w:rPr>
                      <w:rFonts w:ascii="Cambria Math" w:eastAsia="Calibri" w:hAnsi="Cambria Math"/>
                      <w:bCs w:val="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/>
                          <w:bCs w:val="0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/>
                        </w:rPr>
                        <m:t>C4y-C2y</m:t>
                      </m:r>
                    </m:e>
                  </m:d>
                </m:e>
                <m:sup>
                  <m:r>
                    <w:rPr>
                      <w:rFonts w:ascii="Cambria Math" w:eastAsia="Calibri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eastAsia="Calibri" w:hAnsi="Cambria Math"/>
            </w:rPr>
            <m:t>)×100))</m:t>
          </m:r>
        </m:oMath>
      </m:oMathPara>
    </w:p>
    <w:p w14:paraId="39291DFA" w14:textId="77777777" w:rsidR="00472548" w:rsidRPr="0091588B" w:rsidRDefault="00472548" w:rsidP="00472548">
      <w:pPr>
        <w:spacing w:line="480" w:lineRule="auto"/>
        <w:rPr>
          <w:rFonts w:eastAsia="Calibri"/>
          <w:bCs w:val="0"/>
        </w:rPr>
      </w:pPr>
    </w:p>
    <w:sectPr w:rsidR="00472548" w:rsidRPr="00915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5C2"/>
    <w:rsid w:val="00003AAB"/>
    <w:rsid w:val="00010625"/>
    <w:rsid w:val="000153E5"/>
    <w:rsid w:val="00026291"/>
    <w:rsid w:val="00027AAF"/>
    <w:rsid w:val="00041FA8"/>
    <w:rsid w:val="00046FF9"/>
    <w:rsid w:val="00067EFD"/>
    <w:rsid w:val="00092275"/>
    <w:rsid w:val="000A20DD"/>
    <w:rsid w:val="000F2DEF"/>
    <w:rsid w:val="00120CB5"/>
    <w:rsid w:val="00134F9B"/>
    <w:rsid w:val="001465D6"/>
    <w:rsid w:val="00147298"/>
    <w:rsid w:val="00150F94"/>
    <w:rsid w:val="001535C7"/>
    <w:rsid w:val="0017566C"/>
    <w:rsid w:val="00186191"/>
    <w:rsid w:val="001A3B06"/>
    <w:rsid w:val="001A7BBF"/>
    <w:rsid w:val="001B649C"/>
    <w:rsid w:val="001E09B7"/>
    <w:rsid w:val="001F1ED6"/>
    <w:rsid w:val="001F2F25"/>
    <w:rsid w:val="00204D88"/>
    <w:rsid w:val="002343C6"/>
    <w:rsid w:val="00235DBE"/>
    <w:rsid w:val="002743B8"/>
    <w:rsid w:val="002A1407"/>
    <w:rsid w:val="002A4A3A"/>
    <w:rsid w:val="002C3A67"/>
    <w:rsid w:val="002C6252"/>
    <w:rsid w:val="002F0103"/>
    <w:rsid w:val="003237D1"/>
    <w:rsid w:val="00346B54"/>
    <w:rsid w:val="00374AEC"/>
    <w:rsid w:val="00394A4C"/>
    <w:rsid w:val="003C3B4D"/>
    <w:rsid w:val="003C3E9E"/>
    <w:rsid w:val="003D4FC9"/>
    <w:rsid w:val="003D5593"/>
    <w:rsid w:val="003E6F6F"/>
    <w:rsid w:val="003F0932"/>
    <w:rsid w:val="00411E93"/>
    <w:rsid w:val="004202D1"/>
    <w:rsid w:val="00423651"/>
    <w:rsid w:val="004257F0"/>
    <w:rsid w:val="00431987"/>
    <w:rsid w:val="004355D3"/>
    <w:rsid w:val="004502EA"/>
    <w:rsid w:val="00461A37"/>
    <w:rsid w:val="0046285A"/>
    <w:rsid w:val="00472548"/>
    <w:rsid w:val="004831EE"/>
    <w:rsid w:val="0048430E"/>
    <w:rsid w:val="004935ED"/>
    <w:rsid w:val="00495D12"/>
    <w:rsid w:val="004A0ACC"/>
    <w:rsid w:val="004B1A1E"/>
    <w:rsid w:val="004B2618"/>
    <w:rsid w:val="004D4555"/>
    <w:rsid w:val="004E75CE"/>
    <w:rsid w:val="004F762C"/>
    <w:rsid w:val="0050262F"/>
    <w:rsid w:val="00506B0E"/>
    <w:rsid w:val="005366E2"/>
    <w:rsid w:val="005433D4"/>
    <w:rsid w:val="00586C9A"/>
    <w:rsid w:val="00597353"/>
    <w:rsid w:val="005A5AEE"/>
    <w:rsid w:val="005B25C2"/>
    <w:rsid w:val="005B2BEA"/>
    <w:rsid w:val="005C044B"/>
    <w:rsid w:val="005C32F3"/>
    <w:rsid w:val="005D02B8"/>
    <w:rsid w:val="005E190A"/>
    <w:rsid w:val="0060108E"/>
    <w:rsid w:val="00602709"/>
    <w:rsid w:val="00627524"/>
    <w:rsid w:val="00636D50"/>
    <w:rsid w:val="00650F03"/>
    <w:rsid w:val="006B6020"/>
    <w:rsid w:val="006D4B27"/>
    <w:rsid w:val="006E2987"/>
    <w:rsid w:val="007111AD"/>
    <w:rsid w:val="0071696F"/>
    <w:rsid w:val="00721D55"/>
    <w:rsid w:val="007310B0"/>
    <w:rsid w:val="007336DA"/>
    <w:rsid w:val="00775BF1"/>
    <w:rsid w:val="007A3FC0"/>
    <w:rsid w:val="007A7D35"/>
    <w:rsid w:val="007C2054"/>
    <w:rsid w:val="007D02F8"/>
    <w:rsid w:val="007E01DC"/>
    <w:rsid w:val="007F1B37"/>
    <w:rsid w:val="00803BEE"/>
    <w:rsid w:val="008176B4"/>
    <w:rsid w:val="0083140D"/>
    <w:rsid w:val="00836B7F"/>
    <w:rsid w:val="00847C63"/>
    <w:rsid w:val="00883FA3"/>
    <w:rsid w:val="0089031A"/>
    <w:rsid w:val="008D4A2E"/>
    <w:rsid w:val="008E7065"/>
    <w:rsid w:val="008E71CF"/>
    <w:rsid w:val="008F4E64"/>
    <w:rsid w:val="008F57BC"/>
    <w:rsid w:val="009005B8"/>
    <w:rsid w:val="00901272"/>
    <w:rsid w:val="00905940"/>
    <w:rsid w:val="0091588B"/>
    <w:rsid w:val="00921266"/>
    <w:rsid w:val="00937F5E"/>
    <w:rsid w:val="0094725F"/>
    <w:rsid w:val="00976613"/>
    <w:rsid w:val="0098380D"/>
    <w:rsid w:val="00997C7F"/>
    <w:rsid w:val="009B4643"/>
    <w:rsid w:val="009B72D9"/>
    <w:rsid w:val="009C6D27"/>
    <w:rsid w:val="009D657F"/>
    <w:rsid w:val="009D66B1"/>
    <w:rsid w:val="009F32F2"/>
    <w:rsid w:val="00A00415"/>
    <w:rsid w:val="00A06B61"/>
    <w:rsid w:val="00A132B8"/>
    <w:rsid w:val="00A65C21"/>
    <w:rsid w:val="00AA3203"/>
    <w:rsid w:val="00AC1BF9"/>
    <w:rsid w:val="00AD3F2F"/>
    <w:rsid w:val="00B035C0"/>
    <w:rsid w:val="00B1340F"/>
    <w:rsid w:val="00B23CEE"/>
    <w:rsid w:val="00B50BB5"/>
    <w:rsid w:val="00B53F52"/>
    <w:rsid w:val="00B667C9"/>
    <w:rsid w:val="00B72C97"/>
    <w:rsid w:val="00B82B19"/>
    <w:rsid w:val="00B95C94"/>
    <w:rsid w:val="00BA41E7"/>
    <w:rsid w:val="00BB568D"/>
    <w:rsid w:val="00BB6559"/>
    <w:rsid w:val="00BC3CEF"/>
    <w:rsid w:val="00BD0196"/>
    <w:rsid w:val="00BD4DBD"/>
    <w:rsid w:val="00BD54AF"/>
    <w:rsid w:val="00BE7E4C"/>
    <w:rsid w:val="00BF4C04"/>
    <w:rsid w:val="00C14DE9"/>
    <w:rsid w:val="00C20BCA"/>
    <w:rsid w:val="00C20C13"/>
    <w:rsid w:val="00C2527F"/>
    <w:rsid w:val="00C50C4E"/>
    <w:rsid w:val="00C72456"/>
    <w:rsid w:val="00C85A85"/>
    <w:rsid w:val="00C90D93"/>
    <w:rsid w:val="00CE72E3"/>
    <w:rsid w:val="00D03B1A"/>
    <w:rsid w:val="00D04C83"/>
    <w:rsid w:val="00D32D6A"/>
    <w:rsid w:val="00D40797"/>
    <w:rsid w:val="00D45598"/>
    <w:rsid w:val="00D6009B"/>
    <w:rsid w:val="00D76C05"/>
    <w:rsid w:val="00D822FA"/>
    <w:rsid w:val="00D92612"/>
    <w:rsid w:val="00DA12C3"/>
    <w:rsid w:val="00DA1EF4"/>
    <w:rsid w:val="00DC057E"/>
    <w:rsid w:val="00DD3416"/>
    <w:rsid w:val="00DD7C0C"/>
    <w:rsid w:val="00E21EAE"/>
    <w:rsid w:val="00E34F15"/>
    <w:rsid w:val="00E36AD5"/>
    <w:rsid w:val="00E754F7"/>
    <w:rsid w:val="00EC128D"/>
    <w:rsid w:val="00EC1650"/>
    <w:rsid w:val="00ED193F"/>
    <w:rsid w:val="00F05192"/>
    <w:rsid w:val="00F212E4"/>
    <w:rsid w:val="00F302D9"/>
    <w:rsid w:val="00F32680"/>
    <w:rsid w:val="00F42726"/>
    <w:rsid w:val="00F76A9D"/>
    <w:rsid w:val="00F80267"/>
    <w:rsid w:val="00FA0FFC"/>
    <w:rsid w:val="00FD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9DDE6"/>
  <w15:chartTrackingRefBased/>
  <w15:docId w15:val="{62F7B09B-B88C-2744-A818-649DCC4E8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5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5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5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5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5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5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5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5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5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5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5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5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5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5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5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5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5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5C2"/>
    <w:rPr>
      <w:b/>
      <w:bCs w:val="0"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B2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5C2"/>
    <w:rPr>
      <w:rFonts w:asciiTheme="minorHAnsi" w:hAnsiTheme="minorHAnsi" w:cstheme="minorBidi"/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5C2"/>
    <w:rPr>
      <w:rFonts w:asciiTheme="minorHAnsi" w:hAnsiTheme="minorHAnsi" w:cstheme="minorBidi"/>
      <w:bCs w:val="0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B25C2"/>
    <w:rPr>
      <w:rFonts w:asciiTheme="minorHAnsi" w:hAnsiTheme="minorHAnsi" w:cstheme="minorBidi"/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54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54A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40F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40F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20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Kelsey Letzring - murraykb</dc:creator>
  <cp:keywords/>
  <dc:description/>
  <cp:lastModifiedBy>Kelsey Murray</cp:lastModifiedBy>
  <cp:revision>4</cp:revision>
  <dcterms:created xsi:type="dcterms:W3CDTF">2025-06-15T23:35:00Z</dcterms:created>
  <dcterms:modified xsi:type="dcterms:W3CDTF">2025-08-20T02:34:00Z</dcterms:modified>
</cp:coreProperties>
</file>